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4CF0" w:rsidRPr="00D56484" w:rsidRDefault="002A4CF0" w:rsidP="002A4CF0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noProof/>
          <w:lang w:val="en-US"/>
        </w:rPr>
        <w:drawing>
          <wp:inline distT="0" distB="0" distL="0" distR="0" wp14:anchorId="4CF2B73A" wp14:editId="166C0131">
            <wp:extent cx="5057775" cy="3676650"/>
            <wp:effectExtent l="0" t="0" r="9525" b="0"/>
            <wp:docPr id="14679772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97729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57775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4CF0" w:rsidRDefault="002A4CF0" w:rsidP="002A4CF0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23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carbohydrate (percent of total energy intake) intake resemblance among spouses.</w:t>
      </w:r>
    </w:p>
    <w:p w:rsidR="00E766DC" w:rsidRDefault="00E766DC">
      <w:bookmarkStart w:id="0" w:name="_GoBack"/>
      <w:bookmarkEnd w:id="0"/>
    </w:p>
    <w:sectPr w:rsidR="00E766DC" w:rsidSect="002A4CF0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385"/>
    <w:rsid w:val="002A4CF0"/>
    <w:rsid w:val="00750385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EC6732-2743-480C-B0AD-642455E45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4CF0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04:00Z</dcterms:created>
  <dcterms:modified xsi:type="dcterms:W3CDTF">2024-11-15T18:05:00Z</dcterms:modified>
</cp:coreProperties>
</file>